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Appendix </w:t>
      </w:r>
      <w:r>
        <w:rPr>
          <w:b/>
          <w:sz w:val="24"/>
        </w:rPr>
        <w:t>S2</w:t>
      </w:r>
      <w:r>
        <w:rPr>
          <w:b/>
          <w:sz w:val="24"/>
        </w:rPr>
        <w:t>: The estimation of the critical states for bifurcations.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The ecological prisoner’s dilemma game (equation (2)) only has one equilibrium for the coexistence of cooperators and defectors when the inequality (6) in the text holds. This inter</w:t>
      </w:r>
      <w:r>
        <w:rPr>
          <w:sz w:val="24"/>
        </w:rPr>
        <w:t>ior</w:t>
      </w:r>
      <w:r>
        <w:rPr>
          <w:sz w:val="24"/>
        </w:rPr>
        <w:t xml:space="preserve"> equilibrium can be derived by letting the right-hand side of equation (2) equal zero: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</w:r>
      <m:oMath xmlns:m="http://schemas.openxmlformats.org/officeDocument/2006/math">
        <m:eqArr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cδ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b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b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acc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b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cδ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μ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c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b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eqArr>
      </m:oMath>
      <w:r>
        <w:rPr>
          <w:sz w:val="24"/>
        </w:rPr>
        <w:t xml:space="preserve">.  </w:t>
        <w:tab/>
        <w:tab/>
        <w:tab/>
        <w:t>(S</w:t>
      </w:r>
      <w:r>
        <w:rPr>
          <w:sz w:val="24"/>
        </w:rPr>
        <w:t>1</w:t>
      </w:r>
      <w:r>
        <w:rPr>
          <w:sz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The Jacobian matrix of (</w:t>
      </w:r>
      <w:r>
        <w:rPr>
          <w:sz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,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</m:oMath>
      <w:r>
        <w:rPr>
          <w:sz w:val="24"/>
        </w:rPr>
        <w:t>) is given by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</w:r>
      <m:oMath xmlns:m="http://schemas.openxmlformats.org/officeDocument/2006/math"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−</m:t>
                  </m:r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sub>
                  </m:sSub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−</m:t>
                  </m:r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sub>
                  </m:sSub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−</m:t>
                  </m:r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sub>
                  </m:sSub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acc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sub>
                  </m:sSub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acc>
                </m:e>
              </m:mr>
            </m:m>
          </m:e>
        </m:d>
      </m:oMath>
      <w:r>
        <w:rPr>
          <w:rFonts w:eastAsia="Times New Roman"/>
          <w:sz w:val="24"/>
        </w:rPr>
        <w:t xml:space="preserve">  </w:t>
      </w:r>
      <w:r>
        <w:rPr>
          <w:sz w:val="24"/>
        </w:rPr>
        <w:tab/>
        <w:t xml:space="preserve">      (S</w:t>
      </w:r>
      <w:r>
        <w:rPr>
          <w:sz w:val="24"/>
        </w:rPr>
        <w:t>2</w:t>
      </w:r>
      <w:r>
        <w:rPr>
          <w:sz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where </w:t>
      </w:r>
      <w:r>
        <w:rPr>
          <w:sz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c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b</m:t>
        </m:r>
      </m:oMath>
      <w:r>
        <w:rPr>
          <w:sz w:val="24"/>
        </w:rPr>
        <w:t>. Thus, we can get the characteristic equation as follows,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λ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Tr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eastAsia="Times New Roman"/>
          <w:sz w:val="24"/>
        </w:rPr>
        <w:t xml:space="preserve">             </w:t>
      </w:r>
      <w:r>
        <w:rPr>
          <w:sz w:val="24"/>
        </w:rPr>
        <w:tab/>
        <w:tab/>
        <w:t xml:space="preserve">                 (S</w:t>
      </w:r>
      <w:r>
        <w:rPr>
          <w:sz w:val="24"/>
        </w:rPr>
        <w:t>3</w:t>
      </w:r>
      <w:r>
        <w:rPr>
          <w:sz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where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r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−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−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</m:oMath>
      <w:r>
        <w:rPr>
          <w:sz w:val="24"/>
        </w:rPr>
        <w:t xml:space="preserve"> is the trace of the Jacobian matrix,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bx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 its determinant. Three kinds of bifurcations can be identified for equation (2)</w:t>
      </w:r>
      <w:r>
        <w:rPr>
          <w:sz w:val="24"/>
        </w:rPr>
        <w:t xml:space="preserve"> (Nayfeh &amp; Balachandran 1995)</w:t>
      </w:r>
      <w:r>
        <w:rPr>
          <w:sz w:val="24"/>
        </w:rPr>
        <w:t>. First, the equilibrium (S</w:t>
      </w:r>
      <w:r>
        <w:rPr>
          <w:sz w:val="24"/>
        </w:rPr>
        <w:t>1</w:t>
      </w:r>
      <w:r>
        <w:rPr>
          <w:sz w:val="24"/>
        </w:rPr>
        <w:t>) changes from a stable node to a focus when the eigenvalue of the Jacobian matrix (the roots of characteristic equation (S</w:t>
      </w:r>
      <w:r>
        <w:rPr>
          <w:sz w:val="24"/>
        </w:rPr>
        <w:t>3</w:t>
      </w:r>
      <w:r>
        <w:rPr>
          <w:sz w:val="24"/>
        </w:rPr>
        <w:t xml:space="preserve">)) change from real number to imaginary number. That said, the critical point of the bifurcation is determined by </w:t>
      </w:r>
      <w:r>
        <w:rPr>
          <w:sz w:val="24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>. Specifically, this equation can be rewritten as follows: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</w:r>
      <m:oMath xmlns:m="http://schemas.openxmlformats.org/officeDocument/2006/math">
        <m:eqArr>
          <m:e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4</m:t>
            </m:r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4</m:t>
            </m:r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bm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  <m:e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b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w:rPr>
                <w:rFonts w:ascii="Cambria Math" w:hAnsi="Cambria Math"/>
              </w:rPr>
              <m:t xml:space="preserve">mμ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cμ</m:t>
            </m:r>
          </m:e>
          <m:e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mμ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bμ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w:rPr>
                <w:rFonts w:ascii="Cambria Math" w:hAnsi="Cambria Math"/>
              </w:rPr>
              <m:t xml:space="preserve">μ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μ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b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4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μ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c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e>
        </m:eqArr>
      </m:oMath>
      <w:r>
        <w:rPr>
          <w:rFonts w:eastAsia="Times New Roman"/>
          <w:sz w:val="24"/>
        </w:rPr>
        <w:t xml:space="preserve"> </w:t>
      </w:r>
      <w:r>
        <w:rPr>
          <w:sz w:val="24"/>
        </w:rPr>
        <w:t>(S</w:t>
      </w:r>
      <w:r>
        <w:rPr>
          <w:sz w:val="24"/>
        </w:rPr>
        <w:t>4</w:t>
      </w:r>
      <w:r>
        <w:rPr>
          <w:sz w:val="24"/>
        </w:rPr>
        <w:t>)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Second, a Hopf bifurcation that incurs a limit circle occurs when the trace of the Jacobian matrix disappears,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r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>, and therefore we have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m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mb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eastAsia="Times New Roman"/>
          <w:sz w:val="24"/>
        </w:rPr>
        <w:t xml:space="preserve">            </w:t>
      </w:r>
      <w:r>
        <w:rPr>
          <w:sz w:val="24"/>
        </w:rPr>
        <w:tab/>
        <w:tab/>
        <w:t xml:space="preserve">          (S</w:t>
      </w:r>
      <w:r>
        <w:rPr>
          <w:sz w:val="24"/>
        </w:rPr>
        <w:t>5</w:t>
      </w:r>
      <w:r>
        <w:rPr>
          <w:sz w:val="24"/>
        </w:rPr>
        <w:t>)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Third, when there were two boundary equilibriums for cooperators, a heteroclinic bifurcation occured once the limit circle touched the boundary equilibriums. It is difficult to deduce the critical point analytically, but we present here a numerical method using MATLAB (MathWorks, Inc.)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420" w:hanging="420"/>
        <w:jc w:val="left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spacing w:lineRule="auto" w:line="480"/>
        <w:ind w:left="420" w:hanging="420"/>
        <w:jc w:val="left"/>
        <w:rPr>
          <w:sz w:val="24"/>
        </w:rPr>
      </w:pPr>
      <w:r>
        <w:rPr>
          <w:sz w:val="24"/>
        </w:rPr>
        <w:t xml:space="preserve">Natfeh, A.H., Balachandran, B., 1995. Applied nonlinear </w:t>
      </w:r>
      <w:r>
        <w:rPr>
          <w:sz w:val="24"/>
        </w:rPr>
        <w:t>dynamics</w:t>
      </w:r>
      <w:r>
        <w:rPr>
          <w:sz w:val="24"/>
        </w:rPr>
        <w:t>: analytical, computational, and experimental methods. John Wiley &amp; Sons, New York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b/>
          <w:i/>
          <w:sz w:val="24"/>
        </w:rPr>
        <w:t xml:space="preserve">MATLAB </w:t>
      </w:r>
      <w:r>
        <w:rPr>
          <w:b/>
          <w:i/>
          <w:sz w:val="24"/>
        </w:rPr>
        <w:t>c</w:t>
      </w:r>
      <w:r>
        <w:rPr>
          <w:b/>
          <w:i/>
          <w:sz w:val="24"/>
        </w:rPr>
        <w:t>ode for Fig</w:t>
      </w:r>
      <w:r>
        <w:rPr>
          <w:b/>
          <w:i/>
          <w:sz w:val="24"/>
        </w:rPr>
        <w:t>ure</w:t>
      </w:r>
      <w:r>
        <w:rPr>
          <w:b/>
          <w:i/>
          <w:sz w:val="24"/>
        </w:rPr>
        <w:t xml:space="preserve"> 1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syms c delta x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Md=0.35;b=1;mu=0.1;m=0.1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[C,D]=solve(delta-(c-m*b)*(m*b^2-c*b*m+c*mu)/((c^2)*(1-m)),delta-...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((b-c+mu)^2)/(4*(1-m)*(b-c)),delta,c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C=double(C);D=double(D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c1=linspace(0,C(2),100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d1=((b-c1+mu).^2)./(4*(1-m)*(b-c1)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c2=linspace(m,1,100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d2=mu*(c2-b*m)./(c2*(1-m)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c3=linspace(0,C(2),100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d3=(mu+m*(b-c3)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cc=[c1,c3(end:-1:1)]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dd=[d1,d3(end:-1:1)]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fill(cc,dd,'cyan')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cc=[c3,1,0]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dd=[d3,mu,mu]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hold on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fill(cc,dd,'yellow')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cc=[c2,0,0]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dd=[d2,mu,0]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fill(cc,dd,'red')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ezplot(delta-mu*(c-b*m)/(c*(1-m)),[0,1,0,Md]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ezplot(delta-(c-m*b)*(m*b^2-c*b*m+c*mu)/((c^2)*(1-m)),[0,1,0,Md]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ezplot((b^2)*(m^2)*mu+2*b*c*m*delta-...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2*b*c*(m^2)*delta-2*b*m*mu*c+(c^2)*mu-...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(c^2)*delta+(c^2)*delta*m,[C(1),C(2),0,Md]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f=(c^2)*((1-m)^2)*((2*c*b*m)^2-4*c*(b^3)*(m^2)+...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4*(b^4)*(m^2)-4*c*(b^3)*m-4*(c^3)*b*m+c^4+...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2*(c^3)*b+(c^2)*(b^2))*delta^2+...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2*c*(1-m)*((c-m*b)^2)*(2*(b^4)*(m^2)-...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2*c*(b^3)*(m^2)+2*(b^3)*m*mu-2*c*(b^3)*m+...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2*(b^2)*(c^2)*m-(b^2)*c*mu+2*b*(c^2)*m*mu-...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2*b*(c^2)*mu-(c^3)*mu)*delta+...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mu*((c-m*b)^4)*(4*m*(b^2)*(b-c)+mu*(b+c)^2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ezplot(f,[0,C(1),0,Md]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ezplot(f,[C(1),1,0,mu]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plot([0,1],[0.1,0.1])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plot([m,m],[0,Md],':')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plot([0,0],[0,Md])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plot([0,1],[Md,Md])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% The folowing is the code to estimate heteroclinic bifurcation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cc=linspace(min(C),max(C),5</w:t>
      </w:r>
      <w:r>
        <w:rPr>
          <w:rFonts w:cs="Courier New" w:ascii="Courier New" w:hAnsi="Courier New"/>
          <w:kern w:val="0"/>
          <w:sz w:val="20"/>
          <w:szCs w:val="20"/>
        </w:rPr>
        <w:t>0</w:t>
      </w:r>
      <w:r>
        <w:rPr>
          <w:rFonts w:cs="Courier New" w:ascii="Courier New" w:hAnsi="Courier New"/>
          <w:kern w:val="0"/>
          <w:sz w:val="20"/>
          <w:szCs w:val="20"/>
        </w:rPr>
        <w:t>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dd=zeros(size(cc)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y=0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for l=1:length(cc)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c=cc(l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delta1=(mu+m*(b-c)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delta2=((b-c+mu)^2)/(4*(1-m)*(b-c)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while abs(delta2-delta1)&gt;0.0001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delta=(delta1+delta2)/2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ff=(mu+(m+(1-m)*x)*(b-c)-(1-m)*y*c)*(1-x-y)-delta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X=solve(ff,x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X=double(X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T=20000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xx=zeros(1,T);yy=zeros(1,T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xx(1)=max(X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yy(1)=0.005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for t=1:T-1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</w:t>
      </w:r>
      <w:r>
        <w:rPr>
          <w:rFonts w:cs="Courier New" w:ascii="Courier New" w:hAnsi="Courier New"/>
          <w:kern w:val="0"/>
          <w:sz w:val="20"/>
          <w:szCs w:val="20"/>
        </w:rPr>
        <w:t>xx(t+1)=xx(t)+xx(t)*((mu+(m+(1-m)*xx(t))*(b-c)...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</w:t>
      </w:r>
      <w:r>
        <w:rPr>
          <w:rFonts w:cs="Courier New" w:ascii="Courier New" w:hAnsi="Courier New"/>
          <w:kern w:val="0"/>
          <w:sz w:val="20"/>
          <w:szCs w:val="20"/>
        </w:rPr>
        <w:t>-(1-m)*yy(t)*c)*(1-xx(t)-yy(t))-delta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</w:t>
      </w:r>
      <w:r>
        <w:rPr>
          <w:rFonts w:cs="Courier New" w:ascii="Courier New" w:hAnsi="Courier New"/>
          <w:kern w:val="0"/>
          <w:sz w:val="20"/>
          <w:szCs w:val="20"/>
        </w:rPr>
        <w:t>yy(t+1)=yy(t)+yy(t)*((mu+(1-m)*xx(t)*b)*(1-xx(t)-yy(t))-delta)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end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if sqrt(xx(end)^2+yy(end)^2)&lt;0.0001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</w:t>
      </w:r>
      <w:r>
        <w:rPr>
          <w:rFonts w:cs="Courier New" w:ascii="Courier New" w:hAnsi="Courier New"/>
          <w:kern w:val="0"/>
          <w:sz w:val="20"/>
          <w:szCs w:val="20"/>
        </w:rPr>
        <w:t>delta2=delta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elseif sqrt((min(C)-mean(xx(T-18000:T)))^2 ...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</w:t>
      </w:r>
      <w:r>
        <w:rPr>
          <w:rFonts w:cs="Courier New" w:ascii="Courier New" w:hAnsi="Courier New"/>
          <w:kern w:val="0"/>
          <w:sz w:val="20"/>
          <w:szCs w:val="20"/>
        </w:rPr>
        <w:t>+(mean(yy(T-18000:T)))^2)&gt;0.0001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</w:t>
      </w:r>
      <w:r>
        <w:rPr>
          <w:rFonts w:cs="Courier New" w:ascii="Courier New" w:hAnsi="Courier New"/>
          <w:kern w:val="0"/>
          <w:sz w:val="20"/>
          <w:szCs w:val="20"/>
        </w:rPr>
        <w:t>delta1=delta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else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</w:t>
      </w:r>
      <w:r>
        <w:rPr>
          <w:rFonts w:cs="Courier New" w:ascii="Courier New" w:hAnsi="Courier New"/>
          <w:kern w:val="0"/>
          <w:sz w:val="20"/>
          <w:szCs w:val="20"/>
        </w:rPr>
        <w:t>dd(l)=delta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</w:t>
      </w:r>
      <w:r>
        <w:rPr>
          <w:rFonts w:cs="Courier New" w:ascii="Courier New" w:hAnsi="Courier New"/>
          <w:kern w:val="0"/>
          <w:sz w:val="20"/>
          <w:szCs w:val="20"/>
        </w:rPr>
        <w:t>break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kern w:val="0"/>
          <w:sz w:val="20"/>
          <w:szCs w:val="20"/>
        </w:rPr>
        <w:t>end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end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dd(l)=(delta1+delta2)/2;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end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plot(cc,dd)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hold off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axis([0,1,0,Md])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axis square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xlabel('The cost-to-benetif ratio (c/b)')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0"/>
          <w:szCs w:val="20"/>
        </w:rPr>
        <w:t>ylabel('The mortality-to-benetif ratio (c/b)')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itle('')</w:t>
      </w:r>
    </w:p>
    <w:sectPr>
      <w:footerReference w:type="default" r:id="rId2"/>
      <w:type w:val="nextPage"/>
      <w:pgSz w:w="11906" w:h="16838"/>
      <w:pgMar w:left="1361" w:right="1361" w:gutter="0" w:header="0" w:top="1361" w:footer="992" w:bottom="136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5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160" w:leader="none"/>
        <w:tab w:val="right" w:pos="8300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6:13:00Z</dcterms:created>
  <dc:creator>HUI</dc:creator>
  <dc:description/>
  <cp:keywords/>
  <dc:language>en-US</dc:language>
  <cp:lastModifiedBy>F.ZHANG</cp:lastModifiedBy>
  <dcterms:modified xsi:type="dcterms:W3CDTF">2011-10-20T16:40:00Z</dcterms:modified>
  <cp:revision>26</cp:revision>
  <dc:subject/>
  <dc:title>Appendix 1: The estimation of the critical states for bifurcations</dc:title>
</cp:coreProperties>
</file>